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08EEAB8">
      <w:pPr>
        <w:ind w:firstLine="420"/>
        <w:jc w:val="center"/>
      </w:pPr>
      <w:r>
        <w:rPr>
          <w:rFonts w:hint="eastAsia"/>
        </w:rPr>
        <w:t>Suplementary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Material 1: Interview Outline</w:t>
      </w:r>
    </w:p>
    <w:p w14:paraId="41F40251">
      <w:pPr>
        <w:ind w:firstLine="420"/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1)</w:t>
      </w:r>
      <w:r>
        <w:rPr>
          <w:rFonts w:hint="eastAsia"/>
          <w:lang w:val="en-US" w:eastAsia="zh-CN"/>
        </w:rPr>
        <w:t xml:space="preserve"> What is your evaluation of your community's ability to process information related to infectious disease prevention and control?</w:t>
      </w:r>
    </w:p>
    <w:p w14:paraId="6C88D7EC">
      <w:pPr>
        <w:ind w:firstLine="420"/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2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What problems come up when you try to send warnings and information regarding infectious diseases to individuals in your community?</w:t>
      </w:r>
    </w:p>
    <w:p w14:paraId="3D3AA315">
      <w:pPr>
        <w:bidi w:val="0"/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3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What enhancements are necessary concerning the quantity and types of equipment for the prevention and control of infectious diseases, as well as the mechanisms for emergency response?</w:t>
      </w:r>
    </w:p>
    <w:p w14:paraId="3DBA7F54">
      <w:pPr>
        <w:bidi w:val="0"/>
        <w:rPr/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4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What is your evaluation of the community's command and coordination capabilities in the prevention and control of infectious diseases?</w:t>
      </w:r>
    </w:p>
    <w:p w14:paraId="6419F935">
      <w:pPr>
        <w:bidi w:val="0"/>
        <w:rPr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5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 w:cs="Times New Roman"/>
          <w:sz w:val="21"/>
          <w:szCs w:val="24"/>
          <w:lang w:val="en-US" w:eastAsia="zh-CN" w:bidi="ar-SA"/>
        </w:rPr>
        <w:t xml:space="preserve"> 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What types of recompense has the community provided to residents for materials and labor that were removed following an infectious disease outbreak?</w:t>
      </w:r>
    </w:p>
    <w:p w14:paraId="2B7FE494">
      <w:pPr>
        <w:ind w:firstLine="420"/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6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Is the community capable of performing effective risk assessments for infectious diseases?</w:t>
      </w:r>
    </w:p>
    <w:p w14:paraId="61797D9F">
      <w:pPr>
        <w:bidi w:val="0"/>
        <w:rPr>
          <w:rFonts w:hint="eastAsia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7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Do you know how to deal with infectious disease emergencies? What would you do first?</w:t>
      </w:r>
    </w:p>
    <w:p w14:paraId="4F2BFAD6">
      <w:pPr>
        <w:ind w:firstLine="420"/>
        <w:rPr/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8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</w:t>
      </w:r>
      <w:r>
        <w:rPr>
          <w:lang w:val="en-US" w:eastAsia="zh-CN"/>
        </w:rPr>
        <w:t>How would you evaluate the practicality of the infectious disease emergency plan in</w:t>
      </w:r>
      <w:r>
        <w:rPr>
          <w:rFonts w:hint="eastAsia"/>
          <w:lang w:val="en-US" w:eastAsia="zh-CN"/>
        </w:rPr>
        <w:t xml:space="preserve"> the</w:t>
      </w:r>
      <w:r>
        <w:rPr>
          <w:lang w:val="en-US" w:eastAsia="zh-CN"/>
        </w:rPr>
        <w:t xml:space="preserve"> community?</w:t>
      </w:r>
    </w:p>
    <w:p w14:paraId="44AC24B6">
      <w:pPr>
        <w:numPr>
          <w:numId w:val="0"/>
        </w:numPr>
        <w:bidi w:val="0"/>
        <w:ind w:firstLine="420" w:firstLineChars="200"/>
        <w:rPr>
          <w:rFonts w:hint="default" w:eastAsia="宋体"/>
          <w:lang w:val="en-US" w:eastAsia="zh-CN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9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/>
          <w:lang w:val="en-US" w:eastAsia="zh-CN"/>
        </w:rPr>
        <w:t xml:space="preserve"> </w:t>
      </w:r>
      <w:r>
        <w:rPr>
          <w:rFonts w:hint="default" w:eastAsia="宋体"/>
          <w:lang w:val="en-US" w:eastAsia="zh-CN"/>
        </w:rPr>
        <w:t>What emergency drills has the community planned in preparation for a sudden outbreak of infectious diseases?</w:t>
      </w:r>
    </w:p>
    <w:p w14:paraId="6583F8B1">
      <w:pPr>
        <w:ind w:firstLine="420"/>
        <w:rPr>
          <w:rFonts w:hint="default"/>
          <w:b/>
          <w:bCs/>
          <w:lang w:val="en-US"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10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 w:cs="Times New Roman"/>
          <w:sz w:val="21"/>
          <w:szCs w:val="24"/>
          <w:lang w:val="en-US" w:eastAsia="zh-CN" w:bidi="ar-SA"/>
        </w:rPr>
        <w:t xml:space="preserve"> Has y</w:t>
      </w:r>
      <w:bookmarkStart w:id="0" w:name="_GoBack"/>
      <w:bookmarkEnd w:id="0"/>
      <w:r>
        <w:rPr>
          <w:rFonts w:hint="eastAsia" w:cs="Times New Roman"/>
          <w:sz w:val="21"/>
          <w:szCs w:val="24"/>
          <w:lang w:val="en-US" w:eastAsia="zh-CN" w:bidi="ar-SA"/>
        </w:rPr>
        <w:t>our community implemented a rapid assessment workflow for the infectious diseases?</w:t>
      </w:r>
    </w:p>
    <w:p w14:paraId="3E1A52DC">
      <w:pPr>
        <w:rPr>
          <w:b/>
          <w:bCs/>
        </w:rPr>
      </w:pP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(</w:t>
      </w:r>
      <w:r>
        <w:rPr>
          <w:rFonts w:hint="eastAsia" w:cs="Times New Roman"/>
          <w:sz w:val="21"/>
          <w:szCs w:val="24"/>
          <w:lang w:val="en-US" w:eastAsia="zh-CN" w:bidi="ar-SA"/>
        </w:rPr>
        <w:t>11</w:t>
      </w:r>
      <w:r>
        <w:rPr>
          <w:rFonts w:ascii="Times New Roman" w:hAnsi="Times New Roman" w:eastAsia="宋体" w:cs="Times New Roman"/>
          <w:sz w:val="21"/>
          <w:szCs w:val="24"/>
          <w:lang w:val="en-US" w:eastAsia="zh-CN" w:bidi="ar-SA"/>
        </w:rPr>
        <w:t>)</w:t>
      </w:r>
      <w:r>
        <w:rPr>
          <w:rFonts w:hint="eastAsia" w:cs="Times New Roman"/>
          <w:sz w:val="21"/>
          <w:szCs w:val="24"/>
          <w:lang w:val="en-US" w:eastAsia="zh-CN" w:bidi="ar-SA"/>
        </w:rPr>
        <w:t xml:space="preserve"> What dilemmas and constraining factors currently exist in community emergency management regarding major infectious diseases?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20"/>
      </w:pPr>
      <w:r>
        <w:separator/>
      </w:r>
    </w:p>
  </w:endnote>
  <w:endnote w:type="continuationSeparator" w:id="1">
    <w:p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S PGothic">
    <w:panose1 w:val="020B06000702050802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00" w:lineRule="auto"/>
        <w:ind w:firstLine="420"/>
      </w:pPr>
      <w:r>
        <w:separator/>
      </w:r>
    </w:p>
  </w:footnote>
  <w:footnote w:type="continuationSeparator" w:id="1">
    <w:p>
      <w:pPr>
        <w:spacing w:line="300" w:lineRule="auto"/>
        <w:ind w:firstLine="4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1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62972"/>
    <w:rsid w:val="062E2CC9"/>
    <w:rsid w:val="134C29E0"/>
    <w:rsid w:val="241430A6"/>
    <w:rsid w:val="34B232D3"/>
    <w:rsid w:val="34F8431E"/>
    <w:rsid w:val="37F232A7"/>
    <w:rsid w:val="46F030A7"/>
    <w:rsid w:val="50C2318C"/>
    <w:rsid w:val="57323268"/>
    <w:rsid w:val="59047E99"/>
    <w:rsid w:val="5E662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tabs>
        <w:tab w:val="left" w:pos="377"/>
      </w:tabs>
      <w:adjustRightInd w:val="0"/>
      <w:snapToGrid w:val="0"/>
      <w:spacing w:line="300" w:lineRule="auto"/>
      <w:ind w:firstLine="622" w:firstLineChars="200"/>
      <w:jc w:val="both"/>
    </w:pPr>
    <w:rPr>
      <w:rFonts w:ascii="Times New Roman" w:hAnsi="Times New Roman" w:eastAsia="宋体" w:cs="Times New Roman"/>
      <w:sz w:val="21"/>
      <w:szCs w:val="24"/>
      <w:lang w:val="en-US" w:eastAsia="zh-CN" w:bidi="ar-SA"/>
    </w:rPr>
  </w:style>
  <w:style w:type="paragraph" w:styleId="2">
    <w:name w:val="heading 3"/>
    <w:basedOn w:val="1"/>
    <w:next w:val="1"/>
    <w:qFormat/>
    <w:uiPriority w:val="0"/>
    <w:pPr>
      <w:keepNext/>
      <w:keepLines/>
      <w:outlineLvl w:val="2"/>
    </w:pPr>
    <w:rPr>
      <w:b/>
      <w:bCs/>
      <w:szCs w:val="32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5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2T11:04:00Z</dcterms:created>
  <dc:creator>念鑫Emily</dc:creator>
  <cp:lastModifiedBy>念鑫Emily</cp:lastModifiedBy>
  <dcterms:modified xsi:type="dcterms:W3CDTF">2025-12-05T16:22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69EE9792AFEC41E9859E43FFDEA5BB8D_13</vt:lpwstr>
  </property>
  <property fmtid="{D5CDD505-2E9C-101B-9397-08002B2CF9AE}" pid="4" name="KSOTemplateDocerSaveRecord">
    <vt:lpwstr>eyJoZGlkIjoiNGQ5ZDM5NTI0NTc1NDJjN2M3NDhjZDVjODZjODI0ZjAiLCJ1c2VySWQiOiI0NDc0NjQ1NDEifQ==</vt:lpwstr>
  </property>
</Properties>
</file>